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83ED14" w14:textId="626A15C3" w:rsidR="00D2617C" w:rsidRPr="00095E7F" w:rsidRDefault="00D2617C" w:rsidP="005E4429">
      <w:pPr>
        <w:widowControl/>
        <w:wordWrap/>
        <w:autoSpaceDE/>
        <w:autoSpaceDN/>
        <w:rPr>
          <w:rFonts w:ascii="Times New Roman" w:hAnsi="Times New Roman" w:cs="Times New Roman"/>
          <w:b/>
          <w:bCs/>
        </w:rPr>
      </w:pPr>
      <w:bookmarkStart w:id="0" w:name="_GoBack"/>
      <w:bookmarkEnd w:id="0"/>
      <w:r w:rsidRPr="00095E7F">
        <w:rPr>
          <w:rFonts w:ascii="Times New Roman" w:hAnsi="Times New Roman" w:cs="Times New Roman" w:hint="eastAsia"/>
          <w:b/>
          <w:bCs/>
        </w:rPr>
        <w:t>Supplementary data</w:t>
      </w:r>
    </w:p>
    <w:p w14:paraId="7BA197F7" w14:textId="77777777" w:rsidR="00D2617C" w:rsidRPr="00095E7F" w:rsidRDefault="00D2617C" w:rsidP="005E442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4F0CCDB0" w14:textId="13674EAF" w:rsidR="00D2617C" w:rsidRPr="00095E7F" w:rsidRDefault="00D2617C" w:rsidP="005E442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095E7F">
        <w:rPr>
          <w:rFonts w:ascii="Times New Roman" w:hAnsi="Times New Roman" w:cs="Times New Roman" w:hint="eastAsia"/>
        </w:rPr>
        <w:t xml:space="preserve">S1. </w:t>
      </w:r>
      <w:r w:rsidRPr="00095E7F">
        <w:rPr>
          <w:rFonts w:ascii="Times New Roman" w:hAnsi="Times New Roman" w:cs="Times New Roman"/>
          <w:i/>
          <w:iCs/>
        </w:rPr>
        <w:t>In vivo</w:t>
      </w:r>
      <w:r w:rsidRPr="00095E7F">
        <w:rPr>
          <w:rFonts w:ascii="Times New Roman" w:hAnsi="Times New Roman" w:cs="Times New Roman"/>
        </w:rPr>
        <w:t xml:space="preserve"> preliminary studies to determine the optimal ROS conditions for wound healing.</w:t>
      </w:r>
    </w:p>
    <w:p w14:paraId="34C94754" w14:textId="6D3BC24F" w:rsidR="00D2617C" w:rsidRPr="00095E7F" w:rsidRDefault="00D2617C" w:rsidP="005E442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095E7F">
        <w:rPr>
          <w:rFonts w:ascii="Times New Roman" w:hAnsi="Times New Roman" w:cs="Times New Roman"/>
          <w:noProof/>
          <w:lang w:eastAsia="en-US"/>
        </w:rPr>
        <w:drawing>
          <wp:inline distT="0" distB="0" distL="0" distR="0" wp14:anchorId="289A3315" wp14:editId="28C75C53">
            <wp:extent cx="4753473" cy="3704023"/>
            <wp:effectExtent l="0" t="0" r="9525" b="0"/>
            <wp:docPr id="1823507585" name="그림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8513" cy="37157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C7B476" w14:textId="4ACF8E3A" w:rsidR="00D2617C" w:rsidRPr="00095E7F" w:rsidRDefault="00D2617C" w:rsidP="005E4429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095E7F">
        <w:rPr>
          <w:rFonts w:ascii="Times New Roman" w:hAnsi="Times New Roman" w:cs="Times New Roman"/>
        </w:rPr>
        <w:t xml:space="preserve">To determine the optimal LED irradiation intensity for </w:t>
      </w:r>
      <w:r w:rsidRPr="00095E7F">
        <w:rPr>
          <w:rFonts w:ascii="Times New Roman" w:hAnsi="Times New Roman" w:cs="Times New Roman"/>
          <w:i/>
          <w:iCs/>
        </w:rPr>
        <w:t>in vivo</w:t>
      </w:r>
      <w:r w:rsidRPr="00095E7F">
        <w:rPr>
          <w:rFonts w:ascii="Times New Roman" w:hAnsi="Times New Roman" w:cs="Times New Roman"/>
        </w:rPr>
        <w:t xml:space="preserve"> experiments, preliminary studies were conducted to assess ROS generation and its effects on wound healing under different LED intensities. Various light intensities (100, 200, 500 µW/cm², and 1 </w:t>
      </w:r>
      <w:proofErr w:type="spellStart"/>
      <w:r w:rsidRPr="00095E7F">
        <w:rPr>
          <w:rFonts w:ascii="Times New Roman" w:hAnsi="Times New Roman" w:cs="Times New Roman"/>
        </w:rPr>
        <w:t>mW</w:t>
      </w:r>
      <w:proofErr w:type="spellEnd"/>
      <w:r w:rsidRPr="00095E7F">
        <w:rPr>
          <w:rFonts w:ascii="Times New Roman" w:hAnsi="Times New Roman" w:cs="Times New Roman"/>
        </w:rPr>
        <w:t xml:space="preserve">/cm²) were applied for 30 min to Ce6-HA-treated wounds. Wound healing response was evaluated through macroscopic imaging and CD31 IHC staining to assess angiogenesis. The results demonstrated that </w:t>
      </w:r>
      <w:r w:rsidRPr="00095E7F">
        <w:rPr>
          <w:rFonts w:ascii="Times New Roman" w:hAnsi="Times New Roman" w:cs="Times New Roman"/>
          <w:i/>
          <w:iCs/>
        </w:rPr>
        <w:t>in vivo</w:t>
      </w:r>
      <w:r w:rsidRPr="00095E7F">
        <w:rPr>
          <w:rFonts w:ascii="Times New Roman" w:hAnsi="Times New Roman" w:cs="Times New Roman"/>
        </w:rPr>
        <w:t>, 200 µW/cm² for 30 min yielded the most effective wound healing outcome.</w:t>
      </w:r>
    </w:p>
    <w:p w14:paraId="733AE3B1" w14:textId="77777777" w:rsidR="00D2617C" w:rsidRPr="00095E7F" w:rsidRDefault="00D2617C" w:rsidP="00D2617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095E7F">
        <w:rPr>
          <w:rFonts w:ascii="Times New Roman" w:hAnsi="Times New Roman" w:cs="Times New Roman"/>
        </w:rPr>
        <w:t xml:space="preserve">The rationale for selecting different LED intensities for </w:t>
      </w:r>
      <w:r w:rsidRPr="00095E7F">
        <w:rPr>
          <w:rFonts w:ascii="Times New Roman" w:hAnsi="Times New Roman" w:cs="Times New Roman"/>
          <w:i/>
          <w:iCs/>
        </w:rPr>
        <w:t>in vitro</w:t>
      </w:r>
      <w:r w:rsidRPr="00095E7F">
        <w:rPr>
          <w:rFonts w:ascii="Times New Roman" w:hAnsi="Times New Roman" w:cs="Times New Roman"/>
        </w:rPr>
        <w:t xml:space="preserve"> and </w:t>
      </w:r>
      <w:r w:rsidRPr="00095E7F">
        <w:rPr>
          <w:rFonts w:ascii="Times New Roman" w:hAnsi="Times New Roman" w:cs="Times New Roman"/>
          <w:i/>
          <w:iCs/>
        </w:rPr>
        <w:t>in vivo</w:t>
      </w:r>
      <w:r w:rsidRPr="00095E7F">
        <w:rPr>
          <w:rFonts w:ascii="Times New Roman" w:hAnsi="Times New Roman" w:cs="Times New Roman"/>
        </w:rPr>
        <w:t xml:space="preserve"> experiments lies in the differences in light penetration, ROS generation efficiency, and tissue interactions. </w:t>
      </w:r>
      <w:r w:rsidRPr="00095E7F">
        <w:rPr>
          <w:rFonts w:ascii="Times New Roman" w:hAnsi="Times New Roman" w:cs="Times New Roman"/>
          <w:i/>
          <w:iCs/>
        </w:rPr>
        <w:t>In vitro</w:t>
      </w:r>
      <w:r w:rsidRPr="00095E7F">
        <w:rPr>
          <w:rFonts w:ascii="Times New Roman" w:hAnsi="Times New Roman" w:cs="Times New Roman"/>
        </w:rPr>
        <w:t xml:space="preserve">, cells are directly exposed to uniform light without interference from biological structures, and the culture environment maintains a stable oxygen supply, allowing for efficient ROS production at a lower intensity (100 µW/cm²). However, </w:t>
      </w:r>
      <w:r w:rsidRPr="00095E7F">
        <w:rPr>
          <w:rFonts w:ascii="Times New Roman" w:hAnsi="Times New Roman" w:cs="Times New Roman"/>
          <w:i/>
          <w:iCs/>
        </w:rPr>
        <w:t>in vivo</w:t>
      </w:r>
      <w:r w:rsidRPr="00095E7F">
        <w:rPr>
          <w:rFonts w:ascii="Times New Roman" w:hAnsi="Times New Roman" w:cs="Times New Roman"/>
        </w:rPr>
        <w:t xml:space="preserve">, light penetration is affected </w:t>
      </w:r>
      <w:r w:rsidRPr="00095E7F">
        <w:rPr>
          <w:rFonts w:ascii="Times New Roman" w:hAnsi="Times New Roman" w:cs="Times New Roman"/>
        </w:rPr>
        <w:lastRenderedPageBreak/>
        <w:t xml:space="preserve">by tissue absorption, scattering, and diffusion, leading to reduced ROS generation compared to direct irradiation in cell culture. To achieve a comparable level of ROS generation and biological effects, a higher intensity (200 µW/cm²) was required </w:t>
      </w:r>
      <w:r w:rsidRPr="00095E7F">
        <w:rPr>
          <w:rFonts w:ascii="Times New Roman" w:hAnsi="Times New Roman" w:cs="Times New Roman"/>
          <w:i/>
          <w:iCs/>
        </w:rPr>
        <w:t>in vivo</w:t>
      </w:r>
      <w:r w:rsidRPr="00095E7F">
        <w:rPr>
          <w:rFonts w:ascii="Times New Roman" w:hAnsi="Times New Roman" w:cs="Times New Roman"/>
        </w:rPr>
        <w:t>. This adjustment compensates for the attenuation of light within the tissue and ensures sufficient ROS-mediated signaling for optimal wound healing.</w:t>
      </w:r>
    </w:p>
    <w:p w14:paraId="7FF549A4" w14:textId="353DFBEE" w:rsidR="00D2617C" w:rsidRPr="00095E7F" w:rsidRDefault="00D2617C" w:rsidP="00D2617C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095E7F">
        <w:rPr>
          <w:rFonts w:ascii="Times New Roman" w:hAnsi="Times New Roman" w:cs="Times New Roman"/>
        </w:rPr>
        <w:t xml:space="preserve">Thus, based on these findings, 100 µW/cm² was selected for </w:t>
      </w:r>
      <w:r w:rsidRPr="00095E7F">
        <w:rPr>
          <w:rFonts w:ascii="Times New Roman" w:hAnsi="Times New Roman" w:cs="Times New Roman"/>
          <w:i/>
          <w:iCs/>
        </w:rPr>
        <w:t>in vitro</w:t>
      </w:r>
      <w:r w:rsidRPr="00095E7F">
        <w:rPr>
          <w:rFonts w:ascii="Times New Roman" w:hAnsi="Times New Roman" w:cs="Times New Roman"/>
        </w:rPr>
        <w:t xml:space="preserve"> experiments, while 200 µW/cm² was chosen for </w:t>
      </w:r>
      <w:r w:rsidRPr="00095E7F">
        <w:rPr>
          <w:rFonts w:ascii="Times New Roman" w:hAnsi="Times New Roman" w:cs="Times New Roman"/>
          <w:i/>
          <w:iCs/>
        </w:rPr>
        <w:t>in vivo</w:t>
      </w:r>
      <w:r w:rsidRPr="00095E7F">
        <w:rPr>
          <w:rFonts w:ascii="Times New Roman" w:hAnsi="Times New Roman" w:cs="Times New Roman"/>
        </w:rPr>
        <w:t xml:space="preserve"> experiments to achieve consistent ROS-mediated effects under different experimental conditions.</w:t>
      </w:r>
    </w:p>
    <w:p w14:paraId="0426E433" w14:textId="77777777" w:rsidR="00D2617C" w:rsidRPr="00095E7F" w:rsidRDefault="00D2617C" w:rsidP="00D2617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CF621AD" w14:textId="77777777" w:rsidR="00D2617C" w:rsidRPr="00095E7F" w:rsidRDefault="00D2617C" w:rsidP="00D2617C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56B9FD3F" w14:textId="77777777" w:rsidR="00D2617C" w:rsidRPr="00095E7F" w:rsidRDefault="00D2617C" w:rsidP="005E4429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14:paraId="004E3571" w14:textId="60E3F8CE" w:rsidR="00D2617C" w:rsidRPr="00095E7F" w:rsidRDefault="00D2617C" w:rsidP="005E4429">
      <w:pPr>
        <w:widowControl/>
        <w:wordWrap/>
        <w:autoSpaceDE/>
        <w:autoSpaceDN/>
        <w:rPr>
          <w:rFonts w:ascii="Times New Roman" w:hAnsi="Times New Roman" w:cs="Times New Roman"/>
        </w:rPr>
      </w:pPr>
    </w:p>
    <w:sectPr w:rsidR="00D2617C" w:rsidRPr="00095E7F" w:rsidSect="00BB5495">
      <w:pgSz w:w="10490" w:h="14459" w:code="13"/>
      <w:pgMar w:top="2268" w:right="1440" w:bottom="1701" w:left="1440" w:header="851" w:footer="1814" w:gutter="0"/>
      <w:cols w:space="425"/>
      <w:docGrid w:linePitch="27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BE57823" w14:textId="77777777" w:rsidR="00D9161C" w:rsidRDefault="00D9161C" w:rsidP="00CA3834">
      <w:pPr>
        <w:spacing w:after="0" w:line="240" w:lineRule="auto"/>
      </w:pPr>
      <w:r>
        <w:separator/>
      </w:r>
    </w:p>
  </w:endnote>
  <w:endnote w:type="continuationSeparator" w:id="0">
    <w:p w14:paraId="05A6D030" w14:textId="77777777" w:rsidR="00D9161C" w:rsidRDefault="00D9161C" w:rsidP="00CA38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FA9E0A" w14:textId="77777777" w:rsidR="00D9161C" w:rsidRDefault="00D9161C" w:rsidP="00CA3834">
      <w:pPr>
        <w:spacing w:after="0" w:line="240" w:lineRule="auto"/>
      </w:pPr>
      <w:r>
        <w:separator/>
      </w:r>
    </w:p>
  </w:footnote>
  <w:footnote w:type="continuationSeparator" w:id="0">
    <w:p w14:paraId="57E8493C" w14:textId="77777777" w:rsidR="00D9161C" w:rsidRDefault="00D9161C" w:rsidP="00CA38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370C0"/>
    <w:multiLevelType w:val="hybridMultilevel"/>
    <w:tmpl w:val="7B3ACC9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D4303DC"/>
    <w:multiLevelType w:val="hybridMultilevel"/>
    <w:tmpl w:val="6E10EBF8"/>
    <w:lvl w:ilvl="0" w:tplc="05981546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abstractNum w:abstractNumId="2">
    <w:nsid w:val="47F37D69"/>
    <w:multiLevelType w:val="hybridMultilevel"/>
    <w:tmpl w:val="D9145478"/>
    <w:lvl w:ilvl="0" w:tplc="3A36B4F0">
      <w:start w:val="1"/>
      <w:numFmt w:val="upperLetter"/>
      <w:lvlText w:val="(%1)"/>
      <w:lvlJc w:val="left"/>
      <w:pPr>
        <w:ind w:left="80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320" w:hanging="440"/>
      </w:pPr>
    </w:lvl>
    <w:lvl w:ilvl="2" w:tplc="0409001B" w:tentative="1">
      <w:start w:val="1"/>
      <w:numFmt w:val="lowerRoman"/>
      <w:lvlText w:val="%3."/>
      <w:lvlJc w:val="right"/>
      <w:pPr>
        <w:ind w:left="1760" w:hanging="440"/>
      </w:pPr>
    </w:lvl>
    <w:lvl w:ilvl="3" w:tplc="0409000F" w:tentative="1">
      <w:start w:val="1"/>
      <w:numFmt w:val="decimal"/>
      <w:lvlText w:val="%4."/>
      <w:lvlJc w:val="left"/>
      <w:pPr>
        <w:ind w:left="2200" w:hanging="440"/>
      </w:pPr>
    </w:lvl>
    <w:lvl w:ilvl="4" w:tplc="04090019" w:tentative="1">
      <w:start w:val="1"/>
      <w:numFmt w:val="upperLetter"/>
      <w:lvlText w:val="%5."/>
      <w:lvlJc w:val="left"/>
      <w:pPr>
        <w:ind w:left="2640" w:hanging="440"/>
      </w:pPr>
    </w:lvl>
    <w:lvl w:ilvl="5" w:tplc="0409001B" w:tentative="1">
      <w:start w:val="1"/>
      <w:numFmt w:val="lowerRoman"/>
      <w:lvlText w:val="%6."/>
      <w:lvlJc w:val="right"/>
      <w:pPr>
        <w:ind w:left="3080" w:hanging="440"/>
      </w:pPr>
    </w:lvl>
    <w:lvl w:ilvl="6" w:tplc="0409000F" w:tentative="1">
      <w:start w:val="1"/>
      <w:numFmt w:val="decimal"/>
      <w:lvlText w:val="%7."/>
      <w:lvlJc w:val="left"/>
      <w:pPr>
        <w:ind w:left="3520" w:hanging="440"/>
      </w:pPr>
    </w:lvl>
    <w:lvl w:ilvl="7" w:tplc="04090019" w:tentative="1">
      <w:start w:val="1"/>
      <w:numFmt w:val="upperLetter"/>
      <w:lvlText w:val="%8."/>
      <w:lvlJc w:val="left"/>
      <w:pPr>
        <w:ind w:left="3960" w:hanging="440"/>
      </w:pPr>
    </w:lvl>
    <w:lvl w:ilvl="8" w:tplc="0409001B" w:tentative="1">
      <w:start w:val="1"/>
      <w:numFmt w:val="lowerRoman"/>
      <w:lvlText w:val="%9."/>
      <w:lvlJc w:val="right"/>
      <w:pPr>
        <w:ind w:left="4400" w:hanging="44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800"/>
  <w:drawingGridHorizontalSpacing w:val="100"/>
  <w:drawingGridVerticalSpacing w:val="136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5DB"/>
    <w:rsid w:val="00003D62"/>
    <w:rsid w:val="0001262B"/>
    <w:rsid w:val="00014779"/>
    <w:rsid w:val="000220AE"/>
    <w:rsid w:val="00022C38"/>
    <w:rsid w:val="000256BE"/>
    <w:rsid w:val="00045550"/>
    <w:rsid w:val="0004702B"/>
    <w:rsid w:val="000558E1"/>
    <w:rsid w:val="00055E70"/>
    <w:rsid w:val="000600E1"/>
    <w:rsid w:val="00062EDC"/>
    <w:rsid w:val="000651FD"/>
    <w:rsid w:val="0006599C"/>
    <w:rsid w:val="00072D59"/>
    <w:rsid w:val="00073F36"/>
    <w:rsid w:val="000760CC"/>
    <w:rsid w:val="0008570B"/>
    <w:rsid w:val="00086EAA"/>
    <w:rsid w:val="00095E7F"/>
    <w:rsid w:val="000965A8"/>
    <w:rsid w:val="000A5C7E"/>
    <w:rsid w:val="000B0321"/>
    <w:rsid w:val="000B1D23"/>
    <w:rsid w:val="000B423F"/>
    <w:rsid w:val="000C24D6"/>
    <w:rsid w:val="000D7CBD"/>
    <w:rsid w:val="000E14F7"/>
    <w:rsid w:val="000E7239"/>
    <w:rsid w:val="000F7255"/>
    <w:rsid w:val="00101ECF"/>
    <w:rsid w:val="00106962"/>
    <w:rsid w:val="00114032"/>
    <w:rsid w:val="00130923"/>
    <w:rsid w:val="00130B71"/>
    <w:rsid w:val="00132536"/>
    <w:rsid w:val="00141743"/>
    <w:rsid w:val="001434D3"/>
    <w:rsid w:val="001454DB"/>
    <w:rsid w:val="00150067"/>
    <w:rsid w:val="00154FAE"/>
    <w:rsid w:val="00155E7A"/>
    <w:rsid w:val="00156A13"/>
    <w:rsid w:val="00156DDA"/>
    <w:rsid w:val="001619DA"/>
    <w:rsid w:val="00167D95"/>
    <w:rsid w:val="00176F4C"/>
    <w:rsid w:val="0018480B"/>
    <w:rsid w:val="001934EC"/>
    <w:rsid w:val="001A6752"/>
    <w:rsid w:val="001B330D"/>
    <w:rsid w:val="001B78F9"/>
    <w:rsid w:val="001D365A"/>
    <w:rsid w:val="001E61F9"/>
    <w:rsid w:val="001E78AB"/>
    <w:rsid w:val="001F0BCC"/>
    <w:rsid w:val="001F50D8"/>
    <w:rsid w:val="001F67A3"/>
    <w:rsid w:val="001F7FC1"/>
    <w:rsid w:val="00203CFA"/>
    <w:rsid w:val="00205133"/>
    <w:rsid w:val="002153D2"/>
    <w:rsid w:val="002237D2"/>
    <w:rsid w:val="00227C42"/>
    <w:rsid w:val="00236693"/>
    <w:rsid w:val="002367E5"/>
    <w:rsid w:val="00237531"/>
    <w:rsid w:val="00244E67"/>
    <w:rsid w:val="002531A5"/>
    <w:rsid w:val="0025351C"/>
    <w:rsid w:val="002544FF"/>
    <w:rsid w:val="00256956"/>
    <w:rsid w:val="00257DE9"/>
    <w:rsid w:val="00261770"/>
    <w:rsid w:val="00262829"/>
    <w:rsid w:val="00265CC7"/>
    <w:rsid w:val="002677D9"/>
    <w:rsid w:val="00270AB3"/>
    <w:rsid w:val="00271EAA"/>
    <w:rsid w:val="002737C1"/>
    <w:rsid w:val="00273CAA"/>
    <w:rsid w:val="002776D1"/>
    <w:rsid w:val="00280548"/>
    <w:rsid w:val="0028648C"/>
    <w:rsid w:val="00292233"/>
    <w:rsid w:val="00295771"/>
    <w:rsid w:val="002A5C5B"/>
    <w:rsid w:val="002A713F"/>
    <w:rsid w:val="002C30F1"/>
    <w:rsid w:val="002C7789"/>
    <w:rsid w:val="002E0AAA"/>
    <w:rsid w:val="002E4C59"/>
    <w:rsid w:val="002F6C4A"/>
    <w:rsid w:val="00315724"/>
    <w:rsid w:val="00316CC3"/>
    <w:rsid w:val="00320FEE"/>
    <w:rsid w:val="003259DD"/>
    <w:rsid w:val="00327F61"/>
    <w:rsid w:val="00332A3C"/>
    <w:rsid w:val="00335ED7"/>
    <w:rsid w:val="0034069D"/>
    <w:rsid w:val="00346E35"/>
    <w:rsid w:val="00353BD7"/>
    <w:rsid w:val="00354407"/>
    <w:rsid w:val="00360A3A"/>
    <w:rsid w:val="0036133C"/>
    <w:rsid w:val="00371A00"/>
    <w:rsid w:val="00385C45"/>
    <w:rsid w:val="003908B7"/>
    <w:rsid w:val="00390AF0"/>
    <w:rsid w:val="003A01D8"/>
    <w:rsid w:val="003A3615"/>
    <w:rsid w:val="003A4DC4"/>
    <w:rsid w:val="003B5BA5"/>
    <w:rsid w:val="003D032E"/>
    <w:rsid w:val="003D5111"/>
    <w:rsid w:val="003D7CFC"/>
    <w:rsid w:val="003E0D36"/>
    <w:rsid w:val="003F160A"/>
    <w:rsid w:val="003F18C1"/>
    <w:rsid w:val="00404E2D"/>
    <w:rsid w:val="00412A78"/>
    <w:rsid w:val="00415065"/>
    <w:rsid w:val="00415345"/>
    <w:rsid w:val="00441DEA"/>
    <w:rsid w:val="00444654"/>
    <w:rsid w:val="00461321"/>
    <w:rsid w:val="00462151"/>
    <w:rsid w:val="004621DC"/>
    <w:rsid w:val="0046541D"/>
    <w:rsid w:val="0046544F"/>
    <w:rsid w:val="00471682"/>
    <w:rsid w:val="00472990"/>
    <w:rsid w:val="00480161"/>
    <w:rsid w:val="0048727B"/>
    <w:rsid w:val="0049021E"/>
    <w:rsid w:val="004913E7"/>
    <w:rsid w:val="00493D9C"/>
    <w:rsid w:val="004A141B"/>
    <w:rsid w:val="004A66DE"/>
    <w:rsid w:val="004B754E"/>
    <w:rsid w:val="004C04B2"/>
    <w:rsid w:val="004D50D5"/>
    <w:rsid w:val="004E4F9D"/>
    <w:rsid w:val="004F34FD"/>
    <w:rsid w:val="004F4E7B"/>
    <w:rsid w:val="00501331"/>
    <w:rsid w:val="0050228B"/>
    <w:rsid w:val="0050540C"/>
    <w:rsid w:val="00507DB9"/>
    <w:rsid w:val="00525D49"/>
    <w:rsid w:val="00535CDF"/>
    <w:rsid w:val="005407C1"/>
    <w:rsid w:val="00553F35"/>
    <w:rsid w:val="005626B3"/>
    <w:rsid w:val="005673E6"/>
    <w:rsid w:val="00571EB6"/>
    <w:rsid w:val="00580E41"/>
    <w:rsid w:val="005842B2"/>
    <w:rsid w:val="005B2C07"/>
    <w:rsid w:val="005B4C2B"/>
    <w:rsid w:val="005C629A"/>
    <w:rsid w:val="005C6BCD"/>
    <w:rsid w:val="005D5030"/>
    <w:rsid w:val="005E08BC"/>
    <w:rsid w:val="005E4429"/>
    <w:rsid w:val="005E6559"/>
    <w:rsid w:val="005E664F"/>
    <w:rsid w:val="005F0E18"/>
    <w:rsid w:val="005F165E"/>
    <w:rsid w:val="00600541"/>
    <w:rsid w:val="00603AC8"/>
    <w:rsid w:val="00615758"/>
    <w:rsid w:val="00620ECE"/>
    <w:rsid w:val="00623373"/>
    <w:rsid w:val="0063244D"/>
    <w:rsid w:val="0063265C"/>
    <w:rsid w:val="00635610"/>
    <w:rsid w:val="006404B4"/>
    <w:rsid w:val="00650239"/>
    <w:rsid w:val="006520E9"/>
    <w:rsid w:val="0066260D"/>
    <w:rsid w:val="00684563"/>
    <w:rsid w:val="00687B9A"/>
    <w:rsid w:val="006928DD"/>
    <w:rsid w:val="00693511"/>
    <w:rsid w:val="006A053F"/>
    <w:rsid w:val="006A0585"/>
    <w:rsid w:val="006A0C3C"/>
    <w:rsid w:val="006B6696"/>
    <w:rsid w:val="006B6CFB"/>
    <w:rsid w:val="006B6D57"/>
    <w:rsid w:val="006C3C51"/>
    <w:rsid w:val="006C5102"/>
    <w:rsid w:val="006C6364"/>
    <w:rsid w:val="006C757C"/>
    <w:rsid w:val="006C7E3C"/>
    <w:rsid w:val="006D0ADC"/>
    <w:rsid w:val="006D3F88"/>
    <w:rsid w:val="006D48FD"/>
    <w:rsid w:val="006D79D1"/>
    <w:rsid w:val="006E237F"/>
    <w:rsid w:val="006E27E4"/>
    <w:rsid w:val="006E5B58"/>
    <w:rsid w:val="006E5E34"/>
    <w:rsid w:val="006F0D50"/>
    <w:rsid w:val="006F5798"/>
    <w:rsid w:val="00721881"/>
    <w:rsid w:val="00722FC5"/>
    <w:rsid w:val="00723A80"/>
    <w:rsid w:val="00727D50"/>
    <w:rsid w:val="00732796"/>
    <w:rsid w:val="00734604"/>
    <w:rsid w:val="00736030"/>
    <w:rsid w:val="0074328A"/>
    <w:rsid w:val="00755B15"/>
    <w:rsid w:val="00761CC3"/>
    <w:rsid w:val="00762372"/>
    <w:rsid w:val="00771D26"/>
    <w:rsid w:val="007855C3"/>
    <w:rsid w:val="00785676"/>
    <w:rsid w:val="0079294C"/>
    <w:rsid w:val="007B0934"/>
    <w:rsid w:val="007B51B3"/>
    <w:rsid w:val="007C2082"/>
    <w:rsid w:val="007C475A"/>
    <w:rsid w:val="007C594D"/>
    <w:rsid w:val="007C6B9B"/>
    <w:rsid w:val="007D6A38"/>
    <w:rsid w:val="007E66DC"/>
    <w:rsid w:val="007F22DA"/>
    <w:rsid w:val="007F7BD0"/>
    <w:rsid w:val="00800655"/>
    <w:rsid w:val="008102EF"/>
    <w:rsid w:val="00822760"/>
    <w:rsid w:val="00822D51"/>
    <w:rsid w:val="008353F9"/>
    <w:rsid w:val="00835B91"/>
    <w:rsid w:val="00840581"/>
    <w:rsid w:val="0084079F"/>
    <w:rsid w:val="00843BEE"/>
    <w:rsid w:val="00852274"/>
    <w:rsid w:val="008617E5"/>
    <w:rsid w:val="00863923"/>
    <w:rsid w:val="00873157"/>
    <w:rsid w:val="00882E8C"/>
    <w:rsid w:val="00893C65"/>
    <w:rsid w:val="008A2374"/>
    <w:rsid w:val="008A5DF6"/>
    <w:rsid w:val="008B19CB"/>
    <w:rsid w:val="008B298A"/>
    <w:rsid w:val="008C4E1B"/>
    <w:rsid w:val="008D14D3"/>
    <w:rsid w:val="008D51AC"/>
    <w:rsid w:val="008E079F"/>
    <w:rsid w:val="008F1E05"/>
    <w:rsid w:val="008F58F3"/>
    <w:rsid w:val="00901409"/>
    <w:rsid w:val="00912F8B"/>
    <w:rsid w:val="0091672A"/>
    <w:rsid w:val="00917F67"/>
    <w:rsid w:val="009307C4"/>
    <w:rsid w:val="00934B24"/>
    <w:rsid w:val="00936DFE"/>
    <w:rsid w:val="00944FCD"/>
    <w:rsid w:val="00970F5D"/>
    <w:rsid w:val="009739A4"/>
    <w:rsid w:val="00974C40"/>
    <w:rsid w:val="009778F6"/>
    <w:rsid w:val="00980BBA"/>
    <w:rsid w:val="00981458"/>
    <w:rsid w:val="009857FD"/>
    <w:rsid w:val="009925A8"/>
    <w:rsid w:val="00994B58"/>
    <w:rsid w:val="0099717F"/>
    <w:rsid w:val="009A6A5F"/>
    <w:rsid w:val="009B0ECD"/>
    <w:rsid w:val="009B6ED4"/>
    <w:rsid w:val="009C4D57"/>
    <w:rsid w:val="009D287D"/>
    <w:rsid w:val="009D32F2"/>
    <w:rsid w:val="009D5415"/>
    <w:rsid w:val="009D5A79"/>
    <w:rsid w:val="009E098E"/>
    <w:rsid w:val="009F0109"/>
    <w:rsid w:val="009F6C34"/>
    <w:rsid w:val="009F6DA7"/>
    <w:rsid w:val="00A015D4"/>
    <w:rsid w:val="00A02E3C"/>
    <w:rsid w:val="00A11C8E"/>
    <w:rsid w:val="00A300B3"/>
    <w:rsid w:val="00A42026"/>
    <w:rsid w:val="00A43D3D"/>
    <w:rsid w:val="00A5274F"/>
    <w:rsid w:val="00A53D79"/>
    <w:rsid w:val="00A659CD"/>
    <w:rsid w:val="00A65BF0"/>
    <w:rsid w:val="00A66540"/>
    <w:rsid w:val="00A830CF"/>
    <w:rsid w:val="00AA1106"/>
    <w:rsid w:val="00AA219C"/>
    <w:rsid w:val="00AA6E4C"/>
    <w:rsid w:val="00AB52A1"/>
    <w:rsid w:val="00AD1B51"/>
    <w:rsid w:val="00AD2F2D"/>
    <w:rsid w:val="00AD704F"/>
    <w:rsid w:val="00AE44C8"/>
    <w:rsid w:val="00AE71BE"/>
    <w:rsid w:val="00B17A89"/>
    <w:rsid w:val="00B2660F"/>
    <w:rsid w:val="00B34C42"/>
    <w:rsid w:val="00B457DD"/>
    <w:rsid w:val="00B4677E"/>
    <w:rsid w:val="00B54F3B"/>
    <w:rsid w:val="00B56B52"/>
    <w:rsid w:val="00B57DBE"/>
    <w:rsid w:val="00B63E3F"/>
    <w:rsid w:val="00B640E5"/>
    <w:rsid w:val="00B64C6B"/>
    <w:rsid w:val="00B7154E"/>
    <w:rsid w:val="00B74C43"/>
    <w:rsid w:val="00B75DC5"/>
    <w:rsid w:val="00B771C9"/>
    <w:rsid w:val="00B8161C"/>
    <w:rsid w:val="00B93362"/>
    <w:rsid w:val="00BA066C"/>
    <w:rsid w:val="00BA1EE3"/>
    <w:rsid w:val="00BA3434"/>
    <w:rsid w:val="00BA54CF"/>
    <w:rsid w:val="00BA7831"/>
    <w:rsid w:val="00BB5495"/>
    <w:rsid w:val="00BC31D1"/>
    <w:rsid w:val="00BC4D1D"/>
    <w:rsid w:val="00BD791D"/>
    <w:rsid w:val="00BE4DD2"/>
    <w:rsid w:val="00BF1567"/>
    <w:rsid w:val="00BF6D38"/>
    <w:rsid w:val="00BF756C"/>
    <w:rsid w:val="00C00ED0"/>
    <w:rsid w:val="00C01B0F"/>
    <w:rsid w:val="00C066FB"/>
    <w:rsid w:val="00C074F6"/>
    <w:rsid w:val="00C13B08"/>
    <w:rsid w:val="00C1507E"/>
    <w:rsid w:val="00C156BA"/>
    <w:rsid w:val="00C16DA6"/>
    <w:rsid w:val="00C22222"/>
    <w:rsid w:val="00C23D21"/>
    <w:rsid w:val="00C26B41"/>
    <w:rsid w:val="00C32118"/>
    <w:rsid w:val="00C34537"/>
    <w:rsid w:val="00C363C7"/>
    <w:rsid w:val="00C42774"/>
    <w:rsid w:val="00C5077D"/>
    <w:rsid w:val="00C57E3E"/>
    <w:rsid w:val="00C62339"/>
    <w:rsid w:val="00C63581"/>
    <w:rsid w:val="00C67050"/>
    <w:rsid w:val="00C76840"/>
    <w:rsid w:val="00C8261C"/>
    <w:rsid w:val="00C82FB8"/>
    <w:rsid w:val="00C8323B"/>
    <w:rsid w:val="00C93BEA"/>
    <w:rsid w:val="00C96CF0"/>
    <w:rsid w:val="00CA3834"/>
    <w:rsid w:val="00CB2B74"/>
    <w:rsid w:val="00CB559E"/>
    <w:rsid w:val="00CC2CD3"/>
    <w:rsid w:val="00CC6AB7"/>
    <w:rsid w:val="00CE39E3"/>
    <w:rsid w:val="00CE4F86"/>
    <w:rsid w:val="00CF395D"/>
    <w:rsid w:val="00D04C62"/>
    <w:rsid w:val="00D060B4"/>
    <w:rsid w:val="00D069B0"/>
    <w:rsid w:val="00D141CB"/>
    <w:rsid w:val="00D2617C"/>
    <w:rsid w:val="00D31776"/>
    <w:rsid w:val="00D31CE1"/>
    <w:rsid w:val="00D343C0"/>
    <w:rsid w:val="00D441CA"/>
    <w:rsid w:val="00D461B4"/>
    <w:rsid w:val="00D46291"/>
    <w:rsid w:val="00D50BCE"/>
    <w:rsid w:val="00D63180"/>
    <w:rsid w:val="00D7324C"/>
    <w:rsid w:val="00D74F1C"/>
    <w:rsid w:val="00D90BA7"/>
    <w:rsid w:val="00D9161C"/>
    <w:rsid w:val="00DA261C"/>
    <w:rsid w:val="00DC3214"/>
    <w:rsid w:val="00DD0A02"/>
    <w:rsid w:val="00DD2B31"/>
    <w:rsid w:val="00DD7D94"/>
    <w:rsid w:val="00DE1ABF"/>
    <w:rsid w:val="00DE2030"/>
    <w:rsid w:val="00DE349C"/>
    <w:rsid w:val="00DF6ED9"/>
    <w:rsid w:val="00E019D5"/>
    <w:rsid w:val="00E048F6"/>
    <w:rsid w:val="00E052CD"/>
    <w:rsid w:val="00E06B4D"/>
    <w:rsid w:val="00E12959"/>
    <w:rsid w:val="00E12FD3"/>
    <w:rsid w:val="00E14353"/>
    <w:rsid w:val="00E249A9"/>
    <w:rsid w:val="00E46310"/>
    <w:rsid w:val="00E47045"/>
    <w:rsid w:val="00E519B7"/>
    <w:rsid w:val="00E5449F"/>
    <w:rsid w:val="00E832AE"/>
    <w:rsid w:val="00E87588"/>
    <w:rsid w:val="00E94BE1"/>
    <w:rsid w:val="00EB09D1"/>
    <w:rsid w:val="00EB0B54"/>
    <w:rsid w:val="00EB6664"/>
    <w:rsid w:val="00EB75DB"/>
    <w:rsid w:val="00EC05F5"/>
    <w:rsid w:val="00EC3EA1"/>
    <w:rsid w:val="00EC5BB7"/>
    <w:rsid w:val="00ED01E3"/>
    <w:rsid w:val="00EE441B"/>
    <w:rsid w:val="00EF4234"/>
    <w:rsid w:val="00F01C98"/>
    <w:rsid w:val="00F053EB"/>
    <w:rsid w:val="00F214F8"/>
    <w:rsid w:val="00F242DB"/>
    <w:rsid w:val="00F31AA8"/>
    <w:rsid w:val="00F349CA"/>
    <w:rsid w:val="00F442B9"/>
    <w:rsid w:val="00F45BE9"/>
    <w:rsid w:val="00F46305"/>
    <w:rsid w:val="00F51640"/>
    <w:rsid w:val="00F6137E"/>
    <w:rsid w:val="00F65008"/>
    <w:rsid w:val="00F70056"/>
    <w:rsid w:val="00F75C1F"/>
    <w:rsid w:val="00F76BFF"/>
    <w:rsid w:val="00F841DF"/>
    <w:rsid w:val="00F870BC"/>
    <w:rsid w:val="00F94602"/>
    <w:rsid w:val="00F97DA0"/>
    <w:rsid w:val="00FA2B1E"/>
    <w:rsid w:val="00FB1329"/>
    <w:rsid w:val="00FB1BD3"/>
    <w:rsid w:val="00FB7117"/>
    <w:rsid w:val="00FC0E69"/>
    <w:rsid w:val="00FD60C6"/>
    <w:rsid w:val="00FD68AB"/>
    <w:rsid w:val="00FE43DA"/>
    <w:rsid w:val="00FF3552"/>
    <w:rsid w:val="00FF75DB"/>
    <w:rsid w:val="00FF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34618C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403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34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49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4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49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110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A3834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3834"/>
    <w:rPr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3834"/>
    <w:rPr>
      <w:vertAlign w:val="superscript"/>
    </w:rPr>
  </w:style>
  <w:style w:type="paragraph" w:styleId="Revision">
    <w:name w:val="Revision"/>
    <w:hidden/>
    <w:uiPriority w:val="99"/>
    <w:semiHidden/>
    <w:rsid w:val="000220AE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1F7F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5C62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629A"/>
  </w:style>
  <w:style w:type="paragraph" w:styleId="Footer">
    <w:name w:val="footer"/>
    <w:basedOn w:val="Normal"/>
    <w:link w:val="FooterChar"/>
    <w:uiPriority w:val="99"/>
    <w:unhideWhenUsed/>
    <w:rsid w:val="005C62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629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14032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E349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349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349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49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49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758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7588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A1106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CA3834"/>
    <w:pPr>
      <w:spacing w:after="0" w:line="240" w:lineRule="auto"/>
    </w:pPr>
    <w:rPr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A3834"/>
    <w:rPr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A3834"/>
    <w:rPr>
      <w:vertAlign w:val="superscript"/>
    </w:rPr>
  </w:style>
  <w:style w:type="paragraph" w:styleId="Revision">
    <w:name w:val="Revision"/>
    <w:hidden/>
    <w:uiPriority w:val="99"/>
    <w:semiHidden/>
    <w:rsid w:val="000220AE"/>
    <w:pPr>
      <w:spacing w:after="0" w:line="240" w:lineRule="auto"/>
      <w:jc w:val="left"/>
    </w:pPr>
  </w:style>
  <w:style w:type="paragraph" w:styleId="NormalWeb">
    <w:name w:val="Normal (Web)"/>
    <w:basedOn w:val="Normal"/>
    <w:uiPriority w:val="99"/>
    <w:semiHidden/>
    <w:unhideWhenUsed/>
    <w:rsid w:val="001F7FC1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  <w:lang w:val="en-IN" w:eastAsia="en-IN"/>
    </w:rPr>
  </w:style>
  <w:style w:type="paragraph" w:styleId="Header">
    <w:name w:val="header"/>
    <w:basedOn w:val="Normal"/>
    <w:link w:val="HeaderChar"/>
    <w:uiPriority w:val="99"/>
    <w:unhideWhenUsed/>
    <w:rsid w:val="005C629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C629A"/>
  </w:style>
  <w:style w:type="paragraph" w:styleId="Footer">
    <w:name w:val="footer"/>
    <w:basedOn w:val="Normal"/>
    <w:link w:val="FooterChar"/>
    <w:uiPriority w:val="99"/>
    <w:unhideWhenUsed/>
    <w:rsid w:val="005C629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C62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5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6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12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2034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80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14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6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674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38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268384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884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89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1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698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81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0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9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0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12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4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22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52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3220F8-3941-4C7E-9C08-B52CB9F3E4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1</Words>
  <Characters>1490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zng412@gmail.com</dc:creator>
  <cp:lastModifiedBy>Syed Ibrahim A.</cp:lastModifiedBy>
  <cp:revision>2</cp:revision>
  <dcterms:created xsi:type="dcterms:W3CDTF">2025-06-18T17:20:00Z</dcterms:created>
  <dcterms:modified xsi:type="dcterms:W3CDTF">2025-06-18T17:20:00Z</dcterms:modified>
</cp:coreProperties>
</file>